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1FFE4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00F4">
        <w:rPr>
          <w:rFonts w:ascii="Times New Roman" w:hAnsi="Times New Roman" w:cs="Times New Roman"/>
          <w:b/>
          <w:sz w:val="24"/>
          <w:szCs w:val="24"/>
        </w:rPr>
        <w:t xml:space="preserve">P2X7R promotes angiogenesis and tumor-associated </w:t>
      </w:r>
      <w:r w:rsidRPr="000B00F4">
        <w:rPr>
          <w:rFonts w:ascii="Times New Roman" w:eastAsia="DengXian" w:hAnsi="Times New Roman" w:cs="Times New Roman"/>
          <w:b/>
          <w:sz w:val="24"/>
          <w:szCs w:val="24"/>
        </w:rPr>
        <w:t>macrophage</w:t>
      </w:r>
      <w:r w:rsidRPr="000B00F4">
        <w:rPr>
          <w:rFonts w:ascii="Times New Roman" w:hAnsi="Times New Roman" w:cs="Times New Roman"/>
          <w:b/>
          <w:sz w:val="24"/>
          <w:szCs w:val="24"/>
        </w:rPr>
        <w:t xml:space="preserve"> recruitment by regulating </w:t>
      </w:r>
      <w:r w:rsidRPr="000B00F4">
        <w:rPr>
          <w:rFonts w:ascii="Times New Roman" w:eastAsia="DengXian" w:hAnsi="Times New Roman" w:cs="Times New Roman"/>
          <w:b/>
          <w:sz w:val="24"/>
          <w:szCs w:val="24"/>
        </w:rPr>
        <w:t xml:space="preserve">the </w:t>
      </w:r>
      <w:r w:rsidRPr="000B00F4">
        <w:rPr>
          <w:rFonts w:ascii="Times New Roman" w:hAnsi="Times New Roman" w:cs="Times New Roman"/>
          <w:b/>
          <w:sz w:val="24"/>
          <w:szCs w:val="24"/>
        </w:rPr>
        <w:t>NF-</w:t>
      </w:r>
      <w:proofErr w:type="spellStart"/>
      <w:r w:rsidRPr="000B00F4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Pr="000B00F4">
        <w:rPr>
          <w:rFonts w:ascii="Times New Roman" w:hAnsi="Times New Roman" w:cs="Times New Roman"/>
          <w:b/>
          <w:sz w:val="24"/>
          <w:szCs w:val="24"/>
        </w:rPr>
        <w:t xml:space="preserve"> signaling pathway in colorectal cancer cells</w:t>
      </w:r>
    </w:p>
    <w:p w14:paraId="06029730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44CDC7" w14:textId="77777777" w:rsidR="005A1606" w:rsidRPr="002A471D" w:rsidRDefault="005A1606" w:rsidP="005A160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A471D">
        <w:rPr>
          <w:rFonts w:ascii="Times New Roman" w:hAnsi="Times New Roman" w:cs="Times New Roman" w:hint="eastAsia"/>
          <w:bCs/>
          <w:sz w:val="24"/>
          <w:szCs w:val="24"/>
        </w:rPr>
        <w:t>Chun</w:t>
      </w:r>
      <w:r w:rsidRPr="002A471D">
        <w:rPr>
          <w:rFonts w:ascii="Times New Roman" w:hAnsi="Times New Roman" w:cs="Times New Roman"/>
          <w:bCs/>
          <w:sz w:val="24"/>
          <w:szCs w:val="24"/>
        </w:rPr>
        <w:t>hui Yang</w:t>
      </w:r>
      <w:r w:rsidRPr="002A47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471D">
        <w:rPr>
          <w:rFonts w:ascii="Times New Roman" w:hAnsi="Times New Roman" w:cs="Times New Roman"/>
          <w:bCs/>
          <w:sz w:val="24"/>
          <w:szCs w:val="24"/>
        </w:rPr>
        <w:t>, Shuang Shi</w:t>
      </w:r>
      <w:r w:rsidRPr="002A47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471D">
        <w:rPr>
          <w:rFonts w:ascii="Times New Roman" w:hAnsi="Times New Roman" w:cs="Times New Roman"/>
          <w:bCs/>
          <w:sz w:val="24"/>
          <w:szCs w:val="24"/>
        </w:rPr>
        <w:t>, Ying Su</w:t>
      </w:r>
      <w:r w:rsidRPr="002A47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471D">
        <w:rPr>
          <w:rFonts w:ascii="Times New Roman" w:hAnsi="Times New Roman" w:cs="Times New Roman"/>
          <w:bCs/>
          <w:sz w:val="24"/>
          <w:szCs w:val="24"/>
        </w:rPr>
        <w:t>, Jing-Shan Tong</w:t>
      </w:r>
      <w:r w:rsidRPr="002A471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2A471D">
        <w:rPr>
          <w:rFonts w:ascii="Times New Roman" w:hAnsi="Times New Roman" w:cs="Times New Roman"/>
          <w:bCs/>
          <w:sz w:val="24"/>
          <w:szCs w:val="24"/>
        </w:rPr>
        <w:t>,</w:t>
      </w:r>
      <w:r w:rsidRPr="007252E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A471D">
        <w:rPr>
          <w:rFonts w:ascii="Times New Roman" w:hAnsi="Times New Roman" w:cs="Times New Roman"/>
          <w:bCs/>
          <w:sz w:val="24"/>
          <w:szCs w:val="24"/>
        </w:rPr>
        <w:t>Liangjun</w:t>
      </w:r>
      <w:proofErr w:type="spellEnd"/>
      <w:r w:rsidRPr="002A471D">
        <w:rPr>
          <w:rFonts w:ascii="Times New Roman" w:hAnsi="Times New Roman" w:cs="Times New Roman"/>
          <w:bCs/>
          <w:sz w:val="24"/>
          <w:szCs w:val="24"/>
        </w:rPr>
        <w:t xml:space="preserve"> Li</w:t>
      </w:r>
      <w:r w:rsidRPr="002A471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20970C1C" w14:textId="77777777" w:rsidR="005A1606" w:rsidRPr="000B00F4" w:rsidRDefault="005A1606" w:rsidP="005A160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B8549A" w14:textId="77777777" w:rsidR="005A1606" w:rsidRDefault="005A1606" w:rsidP="005A1606">
      <w:pPr>
        <w:pStyle w:val="ListParagraph"/>
        <w:widowControl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514E97">
        <w:rPr>
          <w:rFonts w:ascii="Times New Roman" w:hAnsi="Times New Roman" w:cs="Times New Roman" w:hint="eastAsia"/>
          <w:sz w:val="24"/>
          <w:szCs w:val="24"/>
        </w:rPr>
        <w:t xml:space="preserve">Department of Clinical Laboratory, </w:t>
      </w:r>
      <w:r w:rsidRPr="00514E97">
        <w:rPr>
          <w:rFonts w:ascii="Times New Roman" w:hAnsi="Times New Roman" w:cs="Times New Roman"/>
          <w:sz w:val="24"/>
          <w:szCs w:val="24"/>
        </w:rPr>
        <w:t>the Second Affiliated Hospital of Dalian Medical University,</w:t>
      </w:r>
      <w:r w:rsidRPr="00514E97">
        <w:rPr>
          <w:rFonts w:ascii="Times New Roman" w:hAnsi="Times New Roman" w:cs="Times New Roman" w:hint="eastAsia"/>
          <w:sz w:val="24"/>
          <w:szCs w:val="24"/>
        </w:rPr>
        <w:t xml:space="preserve"> Dalian, </w:t>
      </w:r>
      <w:r w:rsidRPr="00514E97">
        <w:rPr>
          <w:rFonts w:ascii="Times New Roman" w:hAnsi="Times New Roman" w:cs="Times New Roman"/>
          <w:sz w:val="24"/>
          <w:szCs w:val="24"/>
        </w:rPr>
        <w:t>Liaoning</w:t>
      </w:r>
      <w:r w:rsidRPr="00514E97">
        <w:rPr>
          <w:rFonts w:ascii="Times New Roman" w:hAnsi="Times New Roman" w:cs="Times New Roman" w:hint="eastAsia"/>
          <w:sz w:val="24"/>
          <w:szCs w:val="24"/>
        </w:rPr>
        <w:t>, China</w:t>
      </w:r>
      <w:r w:rsidRPr="002D5CF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03928E43" w14:textId="77777777" w:rsidR="005A1606" w:rsidRDefault="005A1606" w:rsidP="005A1606">
      <w:pPr>
        <w:pStyle w:val="ListParagraph"/>
        <w:widowControl/>
        <w:numPr>
          <w:ilvl w:val="0"/>
          <w:numId w:val="1"/>
        </w:numPr>
        <w:spacing w:after="0" w:line="24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D5CFC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2D5CFC">
        <w:rPr>
          <w:rFonts w:ascii="Times New Roman" w:hAnsi="Times New Roman" w:cs="Times New Roman"/>
          <w:bCs/>
          <w:sz w:val="24"/>
          <w:szCs w:val="24"/>
        </w:rPr>
        <w:t xml:space="preserve">epartment of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2D5CFC">
        <w:rPr>
          <w:rFonts w:ascii="Times New Roman" w:hAnsi="Times New Roman" w:cs="Times New Roman" w:hint="eastAsia"/>
          <w:bCs/>
          <w:sz w:val="24"/>
          <w:szCs w:val="24"/>
        </w:rPr>
        <w:t>ha</w:t>
      </w:r>
      <w:r w:rsidRPr="002D5CFC">
        <w:rPr>
          <w:rFonts w:ascii="Times New Roman" w:hAnsi="Times New Roman" w:cs="Times New Roman"/>
          <w:bCs/>
          <w:sz w:val="24"/>
          <w:szCs w:val="24"/>
        </w:rPr>
        <w:t xml:space="preserve">rmacology and Chemical Biology, University of Pittsburgh School of Medicine, Pittsburgh, PA, USA </w:t>
      </w:r>
    </w:p>
    <w:p w14:paraId="28684C8D" w14:textId="77777777" w:rsidR="005A1606" w:rsidRPr="00830E3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4D7724" w14:textId="77777777" w:rsidR="005A160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un</w:t>
      </w:r>
      <w:r>
        <w:rPr>
          <w:rFonts w:ascii="Times New Roman" w:hAnsi="Times New Roman" w:cs="Times New Roman"/>
          <w:sz w:val="24"/>
          <w:szCs w:val="24"/>
        </w:rPr>
        <w:t xml:space="preserve">hui Yang, Shuang Shi and 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ibuted equally to this work.</w:t>
      </w:r>
    </w:p>
    <w:p w14:paraId="6AE08993" w14:textId="77777777" w:rsidR="005A1606" w:rsidRPr="00830E3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0AC304" w14:textId="77777777" w:rsidR="005A160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0E36">
        <w:rPr>
          <w:rFonts w:ascii="Times New Roman" w:hAnsi="Times New Roman" w:cs="Times New Roman"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 authors:</w:t>
      </w:r>
    </w:p>
    <w:p w14:paraId="0EE8389D" w14:textId="77777777" w:rsidR="005A160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ang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</w:t>
      </w:r>
      <w:r w:rsidRPr="00514E97">
        <w:rPr>
          <w:rFonts w:ascii="Times New Roman" w:hAnsi="Times New Roman" w:cs="Times New Roman" w:hint="eastAsia"/>
          <w:sz w:val="24"/>
          <w:szCs w:val="24"/>
        </w:rPr>
        <w:t xml:space="preserve">Department of Clinical Laboratory, </w:t>
      </w:r>
      <w:r w:rsidRPr="00514E97">
        <w:rPr>
          <w:rFonts w:ascii="Times New Roman" w:hAnsi="Times New Roman" w:cs="Times New Roman"/>
          <w:sz w:val="24"/>
          <w:szCs w:val="24"/>
        </w:rPr>
        <w:t>the Second Affiliated Hospital of Dalian Medical University,</w:t>
      </w:r>
      <w:r w:rsidRPr="00514E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. 467 Zhongshan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hek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, </w:t>
      </w:r>
      <w:r w:rsidRPr="00514E97">
        <w:rPr>
          <w:rFonts w:ascii="Times New Roman" w:hAnsi="Times New Roman" w:cs="Times New Roman" w:hint="eastAsia"/>
          <w:sz w:val="24"/>
          <w:szCs w:val="24"/>
        </w:rPr>
        <w:t xml:space="preserve">Dalian, </w:t>
      </w:r>
      <w:r w:rsidRPr="00514E97">
        <w:rPr>
          <w:rFonts w:ascii="Times New Roman" w:hAnsi="Times New Roman" w:cs="Times New Roman"/>
          <w:sz w:val="24"/>
          <w:szCs w:val="24"/>
        </w:rPr>
        <w:t>Liaoning</w:t>
      </w:r>
      <w:r>
        <w:rPr>
          <w:rFonts w:ascii="Times New Roman" w:hAnsi="Times New Roman" w:cs="Times New Roman"/>
          <w:sz w:val="24"/>
          <w:szCs w:val="24"/>
        </w:rPr>
        <w:t xml:space="preserve"> 116027</w:t>
      </w:r>
      <w:r w:rsidRPr="00514E97">
        <w:rPr>
          <w:rFonts w:ascii="Times New Roman" w:hAnsi="Times New Roman" w:cs="Times New Roman" w:hint="eastAsia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 xml:space="preserve">. Email: </w:t>
      </w:r>
      <w:hyperlink r:id="rId5" w:history="1">
        <w:r w:rsidRPr="003E486E">
          <w:rPr>
            <w:rStyle w:val="Hyperlink"/>
            <w:rFonts w:ascii="Times New Roman" w:hAnsi="Times New Roman" w:cs="Times New Roman"/>
            <w:sz w:val="24"/>
            <w:szCs w:val="24"/>
          </w:rPr>
          <w:t>dy2yliliangjun@163.com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;</w:t>
      </w:r>
    </w:p>
    <w:p w14:paraId="7DD08F6F" w14:textId="77777777" w:rsidR="005A1606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0E36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ng-</w:t>
      </w:r>
      <w:r w:rsidRPr="00830E3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an </w:t>
      </w:r>
      <w:r w:rsidRPr="00830E3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ng,</w:t>
      </w:r>
      <w:r w:rsidRPr="00F03013">
        <w:rPr>
          <w:rFonts w:ascii="Times New Roman" w:hAnsi="Times New Roman" w:cs="Times New Roman"/>
          <w:sz w:val="24"/>
          <w:szCs w:val="24"/>
        </w:rPr>
        <w:t xml:space="preserve"> UPMC Hillman Cancer Center, 5117 Centre Ave, Pittsburgh, PA 15213, USA. Email: </w:t>
      </w:r>
      <w:hyperlink r:id="rId6" w:history="1">
        <w:r w:rsidRPr="003E486E">
          <w:rPr>
            <w:rStyle w:val="Hyperlink"/>
            <w:rFonts w:ascii="Times New Roman" w:hAnsi="Times New Roman" w:cs="Times New Roman"/>
            <w:sz w:val="24"/>
            <w:szCs w:val="24"/>
          </w:rPr>
          <w:t>tongjingshan@gmail.com</w:t>
        </w:r>
      </w:hyperlink>
    </w:p>
    <w:p w14:paraId="2C6EB93F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C57131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942D54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9BE920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00F4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0B00F4">
        <w:rPr>
          <w:rFonts w:ascii="Times New Roman" w:hAnsi="Times New Roman" w:cs="Times New Roman"/>
          <w:sz w:val="24"/>
          <w:szCs w:val="24"/>
        </w:rPr>
        <w:t>P2X7R regulates angiogenesis and TAM</w:t>
      </w:r>
      <w:r w:rsidRPr="000B00F4">
        <w:rPr>
          <w:rFonts w:ascii="Times New Roman" w:hAnsi="Times New Roman" w:cs="Times New Roman" w:hint="eastAsia"/>
          <w:sz w:val="24"/>
          <w:szCs w:val="24"/>
        </w:rPr>
        <w:t>s</w:t>
      </w:r>
      <w:r w:rsidRPr="000B00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4B42E6" w14:textId="77777777" w:rsidR="00265F31" w:rsidRPr="000B00F4" w:rsidRDefault="00265F31" w:rsidP="00265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4CD684" w14:textId="77777777" w:rsidR="00265F31" w:rsidRPr="00265F31" w:rsidRDefault="00265F31" w:rsidP="00265F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9CFC60" w14:textId="60ED1859" w:rsidR="003B45F5" w:rsidRDefault="00B308E3"/>
    <w:p w14:paraId="02CC0373" w14:textId="67AD0294" w:rsidR="00265F31" w:rsidRDefault="00265F31"/>
    <w:p w14:paraId="7348E39F" w14:textId="4E514545" w:rsidR="00265F31" w:rsidRDefault="00265F31"/>
    <w:p w14:paraId="1EDB414F" w14:textId="5C6533FC" w:rsidR="00265F31" w:rsidRDefault="00265F31"/>
    <w:p w14:paraId="318844E8" w14:textId="53C84382" w:rsidR="00265F31" w:rsidRDefault="00265F31"/>
    <w:p w14:paraId="44D2BA27" w14:textId="633C4188" w:rsidR="00265F31" w:rsidRDefault="00265F31"/>
    <w:p w14:paraId="19AAF6AB" w14:textId="4EC5C60D" w:rsidR="00265F31" w:rsidRDefault="00265F31"/>
    <w:p w14:paraId="144BC8F3" w14:textId="3A68DF28" w:rsidR="00265F31" w:rsidRDefault="00265F31"/>
    <w:p w14:paraId="6445C2F1" w14:textId="63548758" w:rsidR="00265F31" w:rsidRDefault="00265F31"/>
    <w:p w14:paraId="3CD9151C" w14:textId="6F0B9A5A" w:rsidR="00265F31" w:rsidRDefault="00265F31"/>
    <w:p w14:paraId="2B2D5DF7" w14:textId="067A9C88" w:rsidR="00265F31" w:rsidRDefault="00265F31"/>
    <w:p w14:paraId="28D3D20B" w14:textId="612DB228" w:rsidR="00265F31" w:rsidRDefault="00265F31"/>
    <w:p w14:paraId="2D4CB506" w14:textId="52F71165" w:rsidR="00B308E3" w:rsidRDefault="00B308E3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15F88FE" wp14:editId="2E3317C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40555" cy="886333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055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961A76" w14:textId="77777777" w:rsidR="00B308E3" w:rsidRDefault="00B308E3"/>
    <w:p w14:paraId="32B2E380" w14:textId="77777777" w:rsidR="00B308E3" w:rsidRDefault="00B308E3"/>
    <w:p w14:paraId="71D5D6D9" w14:textId="77777777" w:rsidR="00B308E3" w:rsidRDefault="00B308E3"/>
    <w:p w14:paraId="22C329DA" w14:textId="77777777" w:rsidR="00B308E3" w:rsidRDefault="00B308E3"/>
    <w:p w14:paraId="2F8E7E37" w14:textId="77777777" w:rsidR="00B308E3" w:rsidRDefault="00B308E3"/>
    <w:p w14:paraId="1EAAF886" w14:textId="77777777" w:rsidR="00B308E3" w:rsidRDefault="00B308E3"/>
    <w:p w14:paraId="2C7E27FC" w14:textId="77777777" w:rsidR="00B308E3" w:rsidRDefault="00B308E3"/>
    <w:p w14:paraId="283A4B72" w14:textId="77777777" w:rsidR="00B308E3" w:rsidRDefault="00B308E3"/>
    <w:p w14:paraId="755301CF" w14:textId="77777777" w:rsidR="00B308E3" w:rsidRDefault="00B308E3"/>
    <w:p w14:paraId="23824C0D" w14:textId="77777777" w:rsidR="00B308E3" w:rsidRDefault="00B308E3"/>
    <w:p w14:paraId="67E99CDB" w14:textId="77777777" w:rsidR="00B308E3" w:rsidRDefault="00B308E3"/>
    <w:p w14:paraId="36A3BF18" w14:textId="77777777" w:rsidR="00B308E3" w:rsidRDefault="00B308E3"/>
    <w:p w14:paraId="2DB27414" w14:textId="77777777" w:rsidR="00B308E3" w:rsidRDefault="00B308E3"/>
    <w:p w14:paraId="744E830F" w14:textId="77777777" w:rsidR="00B308E3" w:rsidRDefault="00B308E3"/>
    <w:p w14:paraId="36D60851" w14:textId="77777777" w:rsidR="00B308E3" w:rsidRDefault="00B308E3"/>
    <w:p w14:paraId="32376FAE" w14:textId="77777777" w:rsidR="00B308E3" w:rsidRDefault="00B308E3"/>
    <w:p w14:paraId="6BBFFA0C" w14:textId="77777777" w:rsidR="00B308E3" w:rsidRDefault="00B308E3"/>
    <w:p w14:paraId="799CB426" w14:textId="77777777" w:rsidR="00B308E3" w:rsidRDefault="00B308E3"/>
    <w:p w14:paraId="2D261F72" w14:textId="77777777" w:rsidR="00B308E3" w:rsidRDefault="00B308E3"/>
    <w:p w14:paraId="1FD452B1" w14:textId="77777777" w:rsidR="00B308E3" w:rsidRDefault="00B308E3"/>
    <w:p w14:paraId="3A0CF936" w14:textId="77777777" w:rsidR="00B308E3" w:rsidRDefault="00B308E3"/>
    <w:p w14:paraId="7C3C8B68" w14:textId="77777777" w:rsidR="00B308E3" w:rsidRDefault="00B308E3"/>
    <w:p w14:paraId="23FACED1" w14:textId="77777777" w:rsidR="00B308E3" w:rsidRDefault="00B308E3"/>
    <w:p w14:paraId="242F32A9" w14:textId="77777777" w:rsidR="00B308E3" w:rsidRDefault="00B308E3"/>
    <w:p w14:paraId="7AF28C68" w14:textId="4ABDB66C" w:rsidR="005A1606" w:rsidRPr="004B094D" w:rsidRDefault="005A1606" w:rsidP="005A16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094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igure S1. (A) </w:t>
      </w:r>
      <w:r w:rsidRPr="004B094D">
        <w:rPr>
          <w:rFonts w:ascii="Times New Roman" w:hAnsi="Times New Roman" w:cs="Times New Roman"/>
          <w:sz w:val="24"/>
          <w:szCs w:val="24"/>
        </w:rPr>
        <w:t xml:space="preserve">Cell invasion of HCT116-Con and HCT116-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Matrigel </w:t>
      </w:r>
      <w:proofErr w:type="spellStart"/>
      <w:r w:rsidRPr="004B094D">
        <w:rPr>
          <w:rFonts w:ascii="Times New Roman" w:eastAsia="DengXian" w:hAnsi="Times New Roman" w:cs="Times New Roman"/>
          <w:sz w:val="24"/>
          <w:szCs w:val="24"/>
        </w:rPr>
        <w:t>Transwell</w:t>
      </w:r>
      <w:proofErr w:type="spellEnd"/>
      <w:r w:rsidRPr="004B094D">
        <w:rPr>
          <w:rFonts w:ascii="Times New Roman" w:hAnsi="Times New Roman" w:cs="Times New Roman"/>
          <w:sz w:val="24"/>
          <w:szCs w:val="24"/>
        </w:rPr>
        <w:t xml:space="preserve"> invasion assay. 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4B094D">
        <w:rPr>
          <w:rFonts w:ascii="Times New Roman" w:hAnsi="Times New Roman" w:cs="Times New Roman"/>
          <w:sz w:val="24"/>
          <w:szCs w:val="24"/>
        </w:rPr>
        <w:t xml:space="preserve"> Cell invasion of RKO-Con and RKO-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Matrigel </w:t>
      </w:r>
      <w:proofErr w:type="spellStart"/>
      <w:r w:rsidRPr="004B094D">
        <w:rPr>
          <w:rFonts w:ascii="Times New Roman" w:eastAsia="DengXian" w:hAnsi="Times New Roman" w:cs="Times New Roman"/>
          <w:sz w:val="24"/>
          <w:szCs w:val="24"/>
        </w:rPr>
        <w:t>Transwell</w:t>
      </w:r>
      <w:proofErr w:type="spellEnd"/>
      <w:r w:rsidRPr="004B094D">
        <w:rPr>
          <w:rFonts w:ascii="Times New Roman" w:hAnsi="Times New Roman" w:cs="Times New Roman"/>
          <w:sz w:val="24"/>
          <w:szCs w:val="24"/>
        </w:rPr>
        <w:t xml:space="preserve"> invasion assay. 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4B094D">
        <w:rPr>
          <w:rFonts w:ascii="Times New Roman" w:hAnsi="Times New Roman" w:cs="Times New Roman"/>
          <w:sz w:val="24"/>
          <w:szCs w:val="24"/>
        </w:rPr>
        <w:t xml:space="preserve">Cell migration of HCT116-Con and HCT116-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a wound healing assay. The area of the wound as quantified to determine the extent of wound repair. 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4B094D">
        <w:rPr>
          <w:rFonts w:ascii="Times New Roman" w:hAnsi="Times New Roman" w:cs="Times New Roman"/>
          <w:sz w:val="24"/>
          <w:szCs w:val="24"/>
        </w:rPr>
        <w:t xml:space="preserve">Cell migration of RKO-Con and RKO-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a wound healing assay. The area of the wound was quantified to determine the extent of wound repair.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="004B094D" w:rsidRPr="004B094D">
        <w:rPr>
          <w:rFonts w:ascii="Times New Roman" w:hAnsi="Times New Roman" w:cs="Times New Roman"/>
          <w:sz w:val="24"/>
          <w:szCs w:val="24"/>
        </w:rPr>
        <w:t xml:space="preserve">P2X7R level in CT26-sh Con and CT26-sh P2X7R cells was analyzed by Western blotting. 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="004B094D" w:rsidRPr="004B094D">
        <w:rPr>
          <w:rFonts w:ascii="Times New Roman" w:hAnsi="Times New Roman" w:cs="Times New Roman"/>
          <w:sz w:val="24"/>
          <w:szCs w:val="24"/>
        </w:rPr>
        <w:t xml:space="preserve">P2X7R level in DLD1-sh Con and DLD1-sh P2X7R cells was analyzed by Western blotting. 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B094D">
        <w:rPr>
          <w:rFonts w:ascii="Times New Roman" w:hAnsi="Times New Roman" w:cs="Times New Roman"/>
          <w:sz w:val="24"/>
          <w:szCs w:val="24"/>
        </w:rPr>
        <w:t xml:space="preserve"> Cell invasion of DLD1-sh Con and DLD1-sh 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Matrigel </w:t>
      </w:r>
      <w:proofErr w:type="spellStart"/>
      <w:r w:rsidRPr="004B094D">
        <w:rPr>
          <w:rFonts w:ascii="Times New Roman" w:eastAsia="DengXian" w:hAnsi="Times New Roman" w:cs="Times New Roman"/>
          <w:sz w:val="24"/>
          <w:szCs w:val="24"/>
        </w:rPr>
        <w:t>Transwell</w:t>
      </w:r>
      <w:proofErr w:type="spellEnd"/>
      <w:r w:rsidRPr="004B094D">
        <w:rPr>
          <w:rFonts w:ascii="Times New Roman" w:hAnsi="Times New Roman" w:cs="Times New Roman"/>
          <w:sz w:val="24"/>
          <w:szCs w:val="24"/>
        </w:rPr>
        <w:t xml:space="preserve"> invasion assay.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B094D">
        <w:rPr>
          <w:rFonts w:ascii="Times New Roman" w:hAnsi="Times New Roman" w:cs="Times New Roman"/>
          <w:sz w:val="24"/>
          <w:szCs w:val="24"/>
        </w:rPr>
        <w:t xml:space="preserve"> Cell migration of DLD1-sh Con and DLD1-sh P2X7R cells </w:t>
      </w:r>
      <w:r w:rsidRPr="004B094D">
        <w:rPr>
          <w:rFonts w:ascii="Times New Roman" w:eastAsia="DengXian" w:hAnsi="Times New Roman" w:cs="Times New Roman"/>
          <w:sz w:val="24"/>
          <w:szCs w:val="24"/>
        </w:rPr>
        <w:t>was</w:t>
      </w:r>
      <w:r w:rsidRPr="004B094D">
        <w:rPr>
          <w:rFonts w:ascii="Times New Roman" w:hAnsi="Times New Roman" w:cs="Times New Roman"/>
          <w:sz w:val="24"/>
          <w:szCs w:val="24"/>
        </w:rPr>
        <w:t xml:space="preserve"> determined by a wound healing assay. The area of the wound was quantified to determine the extent of wound repair.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B094D">
        <w:rPr>
          <w:rFonts w:ascii="Times New Roman" w:hAnsi="Times New Roman" w:cs="Times New Roman"/>
          <w:sz w:val="24"/>
          <w:szCs w:val="24"/>
        </w:rPr>
        <w:t xml:space="preserve"> Western blotting of </w:t>
      </w:r>
      <w:r w:rsidRPr="004B094D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4B094D">
        <w:rPr>
          <w:rFonts w:ascii="Times New Roman" w:hAnsi="Times New Roman" w:cs="Times New Roman"/>
          <w:sz w:val="24"/>
          <w:szCs w:val="24"/>
        </w:rPr>
        <w:t xml:space="preserve">indicated proteins in CT26-sh Con and CT26-sh mP2X7R cells. 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4B094D" w:rsidRPr="004B094D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4B094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4B094D">
        <w:rPr>
          <w:rFonts w:ascii="Times New Roman" w:hAnsi="Times New Roman" w:cs="Times New Roman"/>
          <w:sz w:val="24"/>
          <w:szCs w:val="24"/>
        </w:rPr>
        <w:t xml:space="preserve"> Western blotting of</w:t>
      </w:r>
      <w:r w:rsidRPr="004B094D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4B094D">
        <w:rPr>
          <w:rFonts w:ascii="Times New Roman" w:hAnsi="Times New Roman" w:cs="Times New Roman"/>
          <w:sz w:val="24"/>
          <w:szCs w:val="24"/>
        </w:rPr>
        <w:t xml:space="preserve"> indicated proteins in DLD1-sh Con and DLD1-sh mP2X7R cells.</w:t>
      </w:r>
      <w:r w:rsidRPr="004B094D">
        <w:rPr>
          <w:rFonts w:ascii="Times New Roman" w:hAnsi="Times New Roman" w:cs="Times New Roman" w:hint="eastAsia"/>
          <w:sz w:val="24"/>
          <w:szCs w:val="24"/>
        </w:rPr>
        <w:t xml:space="preserve"> The r</w:t>
      </w:r>
      <w:r w:rsidRPr="004B094D">
        <w:rPr>
          <w:rFonts w:ascii="Times New Roman" w:hAnsi="Times New Roman" w:cs="Times New Roman"/>
          <w:sz w:val="24"/>
          <w:szCs w:val="24"/>
        </w:rPr>
        <w:t xml:space="preserve">esults are expressed as </w:t>
      </w:r>
      <w:r w:rsidRPr="004B09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B094D">
        <w:rPr>
          <w:rFonts w:ascii="Times New Roman" w:hAnsi="Times New Roman" w:cs="Times New Roman"/>
          <w:bCs/>
          <w:sz w:val="24"/>
          <w:szCs w:val="24"/>
        </w:rPr>
        <w:t xml:space="preserve">means ± SD of 3 independent experiments. **, </w:t>
      </w:r>
      <w:r w:rsidRPr="004B094D">
        <w:rPr>
          <w:rFonts w:ascii="Times New Roman" w:hAnsi="Times New Roman" w:cs="Times New Roman"/>
          <w:i/>
          <w:sz w:val="24"/>
          <w:szCs w:val="24"/>
        </w:rPr>
        <w:t>P</w:t>
      </w:r>
      <w:r w:rsidRPr="004B094D">
        <w:rPr>
          <w:rFonts w:ascii="Times New Roman" w:hAnsi="Times New Roman" w:cs="Times New Roman"/>
          <w:sz w:val="24"/>
          <w:szCs w:val="24"/>
        </w:rPr>
        <w:t xml:space="preserve"> &lt;0.01.</w:t>
      </w:r>
    </w:p>
    <w:sectPr w:rsidR="005A1606" w:rsidRPr="004B094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786ED6"/>
    <w:multiLevelType w:val="hybridMultilevel"/>
    <w:tmpl w:val="76EA5CD8"/>
    <w:lvl w:ilvl="0" w:tplc="0DF829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05"/>
    <w:rsid w:val="00071B0C"/>
    <w:rsid w:val="00152838"/>
    <w:rsid w:val="00265F31"/>
    <w:rsid w:val="004B094D"/>
    <w:rsid w:val="00570795"/>
    <w:rsid w:val="005A1606"/>
    <w:rsid w:val="00643FBF"/>
    <w:rsid w:val="008A0E05"/>
    <w:rsid w:val="00B3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235F8"/>
  <w15:chartTrackingRefBased/>
  <w15:docId w15:val="{09DD7BF2-0600-4216-8A6A-AD445771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F31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60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A16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ongjingshan@gmail.com" TargetMode="External"/><Relationship Id="rId5" Type="http://schemas.openxmlformats.org/officeDocument/2006/relationships/hyperlink" Target="mailto:dy2yliliangjun@163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shan Tong</dc:creator>
  <cp:keywords/>
  <dc:description/>
  <cp:lastModifiedBy>Jingshan Tong</cp:lastModifiedBy>
  <cp:revision>10</cp:revision>
  <dcterms:created xsi:type="dcterms:W3CDTF">2019-12-31T04:25:00Z</dcterms:created>
  <dcterms:modified xsi:type="dcterms:W3CDTF">2020-06-26T03:22:00Z</dcterms:modified>
</cp:coreProperties>
</file>